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0D5" w:rsidRPr="00F120D5" w:rsidRDefault="0015266C">
      <w:pPr>
        <w:rPr>
          <w:rFonts w:ascii="Times New Roman" w:hAnsi="Times New Roman" w:cs="Times New Roman"/>
          <w:sz w:val="24"/>
        </w:rPr>
      </w:pPr>
      <w:r w:rsidRPr="00F120D5">
        <w:rPr>
          <w:rFonts w:ascii="Times New Roman" w:hAnsi="Times New Roman" w:cs="Times New Roman"/>
          <w:sz w:val="24"/>
        </w:rPr>
        <w:t xml:space="preserve">Supplementary </w:t>
      </w:r>
      <w:r w:rsidR="00F120D5">
        <w:rPr>
          <w:rFonts w:ascii="Times New Roman" w:hAnsi="Times New Roman" w:cs="Times New Roman"/>
          <w:sz w:val="24"/>
        </w:rPr>
        <w:t>T</w:t>
      </w:r>
      <w:r w:rsidRPr="00F120D5">
        <w:rPr>
          <w:rFonts w:ascii="Times New Roman" w:hAnsi="Times New Roman" w:cs="Times New Roman"/>
          <w:sz w:val="24"/>
        </w:rPr>
        <w:t xml:space="preserve">able 1. </w:t>
      </w:r>
      <w:r w:rsidR="00F120D5" w:rsidRPr="00F120D5">
        <w:rPr>
          <w:rFonts w:ascii="Times New Roman" w:hAnsi="Times New Roman" w:cs="Times New Roman"/>
          <w:sz w:val="24"/>
        </w:rPr>
        <w:t xml:space="preserve">Subgroup analyses based on age. P values indicate the significance of differences </w:t>
      </w:r>
      <w:r w:rsidR="00071D5B" w:rsidRPr="00F120D5">
        <w:rPr>
          <w:rFonts w:ascii="Times New Roman" w:hAnsi="Times New Roman" w:cs="Times New Roman"/>
          <w:sz w:val="24"/>
        </w:rPr>
        <w:t xml:space="preserve">in postoperative QoL </w:t>
      </w:r>
      <w:r w:rsidR="00F120D5" w:rsidRPr="00F120D5">
        <w:rPr>
          <w:rFonts w:ascii="Times New Roman" w:hAnsi="Times New Roman" w:cs="Times New Roman"/>
          <w:sz w:val="24"/>
        </w:rPr>
        <w:t>between the mobile coaching and conventional counselling groups</w:t>
      </w:r>
      <w:r w:rsidR="00071D5B" w:rsidRPr="00F120D5"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717"/>
        <w:gridCol w:w="1699"/>
        <w:gridCol w:w="1929"/>
      </w:tblGrid>
      <w:tr w:rsidR="00DA526C" w:rsidTr="00057F09">
        <w:trPr>
          <w:trHeight w:val="697"/>
        </w:trPr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057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ubscales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Age &lt; 60 years</w:t>
            </w:r>
          </w:p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(n=82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057F09">
              <w:rPr>
                <w:rFonts w:ascii="Times New Roman" w:eastAsiaTheme="minorHAnsi" w:hAnsi="Times New Roman" w:cs="Times New Roman"/>
                <w:sz w:val="24"/>
                <w:szCs w:val="24"/>
              </w:rPr>
              <w:t>≥</w:t>
            </w: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 xml:space="preserve"> 60 years</w:t>
            </w:r>
          </w:p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(n=78)</w:t>
            </w:r>
          </w:p>
        </w:tc>
      </w:tr>
      <w:tr w:rsidR="00DA526C" w:rsidTr="00057F09">
        <w:trPr>
          <w:trHeight w:val="348"/>
        </w:trPr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057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057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057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ORTC QLQ-C30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057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Global health status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88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vAlign w:val="center"/>
          </w:tcPr>
          <w:p w:rsidR="00DA526C" w:rsidRPr="00057F09" w:rsidRDefault="00DA526C" w:rsidP="00057F09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vAlign w:val="center"/>
          </w:tcPr>
          <w:p w:rsidR="00DA526C" w:rsidRPr="00057F09" w:rsidRDefault="00DA526C" w:rsidP="00057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al functioning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vAlign w:val="center"/>
          </w:tcPr>
          <w:p w:rsidR="00DA526C" w:rsidRPr="00057F09" w:rsidRDefault="00DA526C" w:rsidP="00057F09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vAlign w:val="center"/>
          </w:tcPr>
          <w:p w:rsidR="00DA526C" w:rsidRPr="00057F09" w:rsidRDefault="00DA526C" w:rsidP="00057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le functioning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99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613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vAlign w:val="center"/>
          </w:tcPr>
          <w:p w:rsidR="00DA526C" w:rsidRPr="00057F09" w:rsidRDefault="00DA526C" w:rsidP="00057F09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vAlign w:val="center"/>
          </w:tcPr>
          <w:p w:rsidR="00DA526C" w:rsidRPr="00057F09" w:rsidRDefault="00DA526C" w:rsidP="00057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otional functioning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57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gnitive functioning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95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cial functioning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53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b/>
                <w:color w:val="C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.013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564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usea and vomiting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97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16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b/>
                <w:color w:val="C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.004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88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petite loss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27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84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rrhoea</w:t>
            </w:r>
            <w:proofErr w:type="spellEnd"/>
          </w:p>
        </w:tc>
        <w:tc>
          <w:tcPr>
            <w:tcW w:w="169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33</w:t>
            </w:r>
          </w:p>
        </w:tc>
        <w:tc>
          <w:tcPr>
            <w:tcW w:w="1929" w:type="dxa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nancial difficulties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03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RTC QLQ-STO2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Dysphagia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32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88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13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22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Reflux symptom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48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Eating restriction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36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70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67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77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Dry mouth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11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17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 w:hint="eastAsia"/>
                <w:bCs/>
                <w:color w:val="000000"/>
                <w:sz w:val="24"/>
                <w:szCs w:val="24"/>
              </w:rPr>
              <w:t>T</w:t>
            </w: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ste</w:t>
            </w:r>
          </w:p>
        </w:tc>
        <w:tc>
          <w:tcPr>
            <w:tcW w:w="1699" w:type="dxa"/>
            <w:tcBorders>
              <w:top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1929" w:type="dxa"/>
            <w:tcBorders>
              <w:top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90</w:t>
            </w:r>
          </w:p>
        </w:tc>
      </w:tr>
      <w:tr w:rsidR="00DA526C" w:rsidTr="00057F09">
        <w:trPr>
          <w:trHeight w:val="317"/>
        </w:trPr>
        <w:tc>
          <w:tcPr>
            <w:tcW w:w="233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057F09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r w:rsidRPr="00057F0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ody imag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C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057F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56</w:t>
            </w:r>
          </w:p>
        </w:tc>
      </w:tr>
    </w:tbl>
    <w:p w:rsidR="00F120D5" w:rsidRPr="00FF3E82" w:rsidRDefault="00F120D5" w:rsidP="00FF3E82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FF3E82">
        <w:rPr>
          <w:rFonts w:ascii="Times New Roman" w:hAnsi="Times New Roman" w:cs="Times New Roman"/>
          <w:color w:val="000000" w:themeColor="text1"/>
          <w:sz w:val="24"/>
        </w:rPr>
        <w:t>EORTC QLQ</w:t>
      </w:r>
      <w:r w:rsidR="00DA526C" w:rsidRPr="00FF3E82">
        <w:rPr>
          <w:rFonts w:ascii="Times New Roman" w:hAnsi="Times New Roman" w:cs="Times New Roman"/>
          <w:color w:val="000000" w:themeColor="text1"/>
          <w:sz w:val="24"/>
        </w:rPr>
        <w:t>,</w:t>
      </w:r>
      <w:r w:rsidRPr="00FF3E82">
        <w:rPr>
          <w:rFonts w:ascii="Times New Roman" w:hAnsi="Times New Roman" w:cs="Times New Roman"/>
          <w:color w:val="000000" w:themeColor="text1"/>
          <w:sz w:val="24"/>
        </w:rPr>
        <w:t xml:space="preserve"> European Organization for Research and Treatment of Cancer Quality of Life Questionnaire</w:t>
      </w:r>
    </w:p>
    <w:p w:rsidR="0015266C" w:rsidRDefault="0015266C"/>
    <w:p w:rsidR="00F120D5" w:rsidRDefault="00F120D5"/>
    <w:p w:rsidR="00F120D5" w:rsidRDefault="00F120D5">
      <w:pPr>
        <w:widowControl/>
        <w:wordWrap/>
        <w:autoSpaceDE/>
        <w:autoSpaceDN/>
      </w:pPr>
      <w:r>
        <w:br w:type="page"/>
      </w:r>
    </w:p>
    <w:p w:rsidR="00F120D5" w:rsidRPr="00057F09" w:rsidRDefault="00F120D5">
      <w:pPr>
        <w:rPr>
          <w:rFonts w:ascii="Times New Roman" w:hAnsi="Times New Roman" w:cs="Times New Roman"/>
          <w:sz w:val="24"/>
        </w:rPr>
      </w:pPr>
      <w:r w:rsidRPr="00F120D5">
        <w:rPr>
          <w:rFonts w:ascii="Times New Roman" w:hAnsi="Times New Roman" w:cs="Times New Roman"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</w:rPr>
        <w:t>T</w:t>
      </w:r>
      <w:r w:rsidRPr="00F120D5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2</w:t>
      </w:r>
      <w:r w:rsidRPr="00F120D5">
        <w:rPr>
          <w:rFonts w:ascii="Times New Roman" w:hAnsi="Times New Roman" w:cs="Times New Roman"/>
          <w:sz w:val="24"/>
        </w:rPr>
        <w:t xml:space="preserve">. Subgroup analyses based on </w:t>
      </w:r>
      <w:r w:rsidR="00DA526C">
        <w:rPr>
          <w:rFonts w:ascii="Times New Roman" w:hAnsi="Times New Roman" w:cs="Times New Roman"/>
          <w:sz w:val="24"/>
        </w:rPr>
        <w:t>sex</w:t>
      </w:r>
      <w:r w:rsidRPr="00F120D5">
        <w:rPr>
          <w:rFonts w:ascii="Times New Roman" w:hAnsi="Times New Roman" w:cs="Times New Roman"/>
          <w:sz w:val="24"/>
        </w:rPr>
        <w:t xml:space="preserve">. P values indicate the significance of differences in postoperative QoL between the mobile coaching and conventional counselling groups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717"/>
        <w:gridCol w:w="1699"/>
        <w:gridCol w:w="1929"/>
      </w:tblGrid>
      <w:tr w:rsidR="00DA526C" w:rsidTr="00DA526C">
        <w:trPr>
          <w:trHeight w:val="697"/>
        </w:trPr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DA526C" w:rsidRPr="00DA526C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single" w:sz="4" w:space="0" w:color="auto"/>
            </w:tcBorders>
            <w:vAlign w:val="center"/>
          </w:tcPr>
          <w:p w:rsidR="00DA526C" w:rsidRPr="00DA526C" w:rsidRDefault="00DA526C" w:rsidP="00DA5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26C">
              <w:rPr>
                <w:rFonts w:ascii="Times New Roman" w:hAnsi="Times New Roman" w:cs="Times New Roman"/>
                <w:sz w:val="24"/>
                <w:szCs w:val="24"/>
              </w:rPr>
              <w:t>Subscales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DA526C" w:rsidRPr="00DA526C" w:rsidRDefault="00DA526C" w:rsidP="00DA5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2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DA526C" w:rsidRPr="00DA526C" w:rsidRDefault="00DA526C" w:rsidP="00DA5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26C">
              <w:rPr>
                <w:rFonts w:ascii="Times New Roman" w:hAnsi="Times New Roman" w:cs="Times New Roman"/>
                <w:sz w:val="24"/>
                <w:szCs w:val="24"/>
              </w:rPr>
              <w:t>(n=96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DA526C" w:rsidRPr="00DA526C" w:rsidRDefault="00DA526C" w:rsidP="00DA5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26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DA526C" w:rsidRPr="00DA526C" w:rsidRDefault="00DA526C" w:rsidP="00DA5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26C">
              <w:rPr>
                <w:rFonts w:ascii="Times New Roman" w:hAnsi="Times New Roman" w:cs="Times New Roman"/>
                <w:sz w:val="24"/>
                <w:szCs w:val="24"/>
              </w:rPr>
              <w:t>(n=64)</w:t>
            </w:r>
          </w:p>
        </w:tc>
      </w:tr>
      <w:tr w:rsidR="00DA526C" w:rsidTr="00DA526C">
        <w:trPr>
          <w:trHeight w:val="348"/>
        </w:trPr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DA526C" w:rsidRPr="00DA526C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  <w:vAlign w:val="center"/>
          </w:tcPr>
          <w:p w:rsidR="00DA526C" w:rsidRPr="00DA526C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DA526C" w:rsidRPr="00DA526C" w:rsidRDefault="00DA526C" w:rsidP="00DA5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26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26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DA526C" w:rsidRPr="00DA526C" w:rsidRDefault="00DA526C" w:rsidP="00DA5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526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A526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EORTC QLQ-C30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Global health status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52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31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vAlign w:val="center"/>
          </w:tcPr>
          <w:p w:rsidR="00DA526C" w:rsidRPr="00057F09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al function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11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97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vAlign w:val="center"/>
          </w:tcPr>
          <w:p w:rsidR="00DA526C" w:rsidRPr="00057F09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le function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88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47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vAlign w:val="center"/>
          </w:tcPr>
          <w:p w:rsidR="00DA526C" w:rsidRPr="00057F09" w:rsidRDefault="00DA526C" w:rsidP="00DA52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Emotional function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C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18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b/>
                <w:color w:val="C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.027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gnitive function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50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89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cial function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74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61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96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59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usea and vomit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81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13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34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b/>
                <w:color w:val="C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.040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94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78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70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75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petite los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65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73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03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02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rrhoea</w:t>
            </w:r>
            <w:proofErr w:type="spellEnd"/>
          </w:p>
        </w:tc>
        <w:tc>
          <w:tcPr>
            <w:tcW w:w="1699" w:type="dxa"/>
            <w:tcBorders>
              <w:top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45</w:t>
            </w:r>
          </w:p>
        </w:tc>
        <w:tc>
          <w:tcPr>
            <w:tcW w:w="1929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04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nancial difficulties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48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148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ORTC QLQ-STO2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Dysphagia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658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.043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76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.037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Reflux symptom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914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685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Eating restriction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662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99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818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815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Dry mouth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28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.019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Taste</w:t>
            </w:r>
          </w:p>
        </w:tc>
        <w:tc>
          <w:tcPr>
            <w:tcW w:w="1699" w:type="dxa"/>
            <w:tcBorders>
              <w:top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493</w:t>
            </w:r>
          </w:p>
        </w:tc>
        <w:tc>
          <w:tcPr>
            <w:tcW w:w="1929" w:type="dxa"/>
            <w:tcBorders>
              <w:top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063</w:t>
            </w:r>
          </w:p>
        </w:tc>
      </w:tr>
      <w:tr w:rsidR="00DA526C" w:rsidTr="00DA526C">
        <w:trPr>
          <w:trHeight w:val="317"/>
        </w:trPr>
        <w:tc>
          <w:tcPr>
            <w:tcW w:w="233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Body imag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578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192</w:t>
            </w:r>
          </w:p>
        </w:tc>
      </w:tr>
    </w:tbl>
    <w:p w:rsidR="00DA526C" w:rsidRPr="00FF3E82" w:rsidRDefault="00DA526C" w:rsidP="00FF3E82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FF3E82">
        <w:rPr>
          <w:rFonts w:ascii="Times New Roman" w:hAnsi="Times New Roman" w:cs="Times New Roman"/>
          <w:color w:val="000000" w:themeColor="text1"/>
          <w:sz w:val="24"/>
        </w:rPr>
        <w:t>EORTC QLQ, European Organization for Research and Treatment of Cancer Quality of Life Questionnaire</w:t>
      </w:r>
    </w:p>
    <w:p w:rsidR="00DA526C" w:rsidRDefault="00DA526C"/>
    <w:p w:rsidR="00DA526C" w:rsidRDefault="00DA526C"/>
    <w:p w:rsidR="00DA526C" w:rsidRDefault="00DA526C">
      <w:pPr>
        <w:widowControl/>
        <w:wordWrap/>
        <w:autoSpaceDE/>
        <w:autoSpaceDN/>
      </w:pPr>
      <w:r>
        <w:br w:type="page"/>
      </w:r>
    </w:p>
    <w:p w:rsidR="00DA526C" w:rsidRPr="00057F09" w:rsidRDefault="00DA526C">
      <w:pPr>
        <w:rPr>
          <w:rFonts w:ascii="Times New Roman" w:hAnsi="Times New Roman" w:cs="Times New Roman"/>
          <w:sz w:val="24"/>
        </w:rPr>
      </w:pPr>
      <w:r w:rsidRPr="00F120D5">
        <w:rPr>
          <w:rFonts w:ascii="Times New Roman" w:hAnsi="Times New Roman" w:cs="Times New Roman"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</w:rPr>
        <w:t>T</w:t>
      </w:r>
      <w:r w:rsidRPr="00F120D5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3</w:t>
      </w:r>
      <w:r w:rsidRPr="00F120D5">
        <w:rPr>
          <w:rFonts w:ascii="Times New Roman" w:hAnsi="Times New Roman" w:cs="Times New Roman"/>
          <w:sz w:val="24"/>
        </w:rPr>
        <w:t xml:space="preserve">. Subgroup analyses based on </w:t>
      </w:r>
      <w:r>
        <w:rPr>
          <w:rFonts w:ascii="Times New Roman" w:hAnsi="Times New Roman" w:cs="Times New Roman"/>
          <w:sz w:val="24"/>
        </w:rPr>
        <w:t>sex</w:t>
      </w:r>
      <w:r w:rsidRPr="00F120D5">
        <w:rPr>
          <w:rFonts w:ascii="Times New Roman" w:hAnsi="Times New Roman" w:cs="Times New Roman"/>
          <w:sz w:val="24"/>
        </w:rPr>
        <w:t xml:space="preserve">. P values indicate the significance of differences in postoperative QoL between the mobile coaching and conventional counselling groups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717"/>
        <w:gridCol w:w="1699"/>
        <w:gridCol w:w="1929"/>
      </w:tblGrid>
      <w:tr w:rsidR="00DA526C" w:rsidRPr="00057F09" w:rsidTr="00057F09">
        <w:trPr>
          <w:trHeight w:val="697"/>
        </w:trPr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5B2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5B2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Subscales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5B2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Distal gastrectomy</w:t>
            </w:r>
          </w:p>
          <w:p w:rsidR="00DA526C" w:rsidRPr="00057F09" w:rsidRDefault="00DA526C" w:rsidP="005B2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(n=145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5B2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Total gastrectomy</w:t>
            </w:r>
          </w:p>
          <w:p w:rsidR="00DA526C" w:rsidRPr="00057F09" w:rsidRDefault="00DA526C" w:rsidP="005B2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</w:p>
        </w:tc>
      </w:tr>
      <w:tr w:rsidR="00DA526C" w:rsidRPr="00057F09" w:rsidTr="00057F09">
        <w:trPr>
          <w:trHeight w:val="348"/>
        </w:trPr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5B2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5B21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5B2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C8540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DA526C" w:rsidRPr="00057F09" w:rsidRDefault="00DA526C" w:rsidP="005B21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C8540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EORTC QLQ-C30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vAlign w:val="center"/>
          </w:tcPr>
          <w:p w:rsidR="00DA526C" w:rsidRPr="00057F09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hAnsi="Times New Roman" w:cs="Times New Roman"/>
                <w:sz w:val="24"/>
                <w:szCs w:val="24"/>
              </w:rPr>
              <w:t>Global health status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64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55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vAlign w:val="center"/>
          </w:tcPr>
          <w:p w:rsidR="00DA526C" w:rsidRPr="00057F09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al function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27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37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vAlign w:val="center"/>
          </w:tcPr>
          <w:p w:rsidR="00DA526C" w:rsidRPr="00057F09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le function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21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81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vAlign w:val="center"/>
          </w:tcPr>
          <w:p w:rsidR="00DA526C" w:rsidRPr="00057F09" w:rsidRDefault="00DA526C" w:rsidP="00DA526C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vAlign w:val="center"/>
          </w:tcPr>
          <w:p w:rsidR="00DA526C" w:rsidRPr="00057F09" w:rsidRDefault="00DA526C" w:rsidP="00DA5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otional function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76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72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gnitive function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75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12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cial function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86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78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b/>
                <w:color w:val="C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.022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36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usea and vomiting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04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20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82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53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b/>
                <w:color w:val="C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24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49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99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ppetite los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99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94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09</w:t>
            </w:r>
          </w:p>
        </w:tc>
        <w:tc>
          <w:tcPr>
            <w:tcW w:w="1929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91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rrhoea</w:t>
            </w:r>
            <w:proofErr w:type="spellEnd"/>
          </w:p>
        </w:tc>
        <w:tc>
          <w:tcPr>
            <w:tcW w:w="1699" w:type="dxa"/>
            <w:tcBorders>
              <w:top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37</w:t>
            </w:r>
          </w:p>
        </w:tc>
        <w:tc>
          <w:tcPr>
            <w:tcW w:w="1929" w:type="dxa"/>
            <w:tcBorders>
              <w:top w:val="nil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717</w:t>
            </w:r>
          </w:p>
        </w:tc>
      </w:tr>
      <w:tr w:rsidR="00DA526C" w:rsidRPr="00057F09" w:rsidTr="00057F09">
        <w:trPr>
          <w:trHeight w:val="317"/>
        </w:trPr>
        <w:tc>
          <w:tcPr>
            <w:tcW w:w="233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DA526C" w:rsidRPr="00057F09" w:rsidRDefault="00DA526C" w:rsidP="00DA526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nancial difficulties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34</w:t>
            </w:r>
          </w:p>
        </w:tc>
        <w:tc>
          <w:tcPr>
            <w:tcW w:w="1929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DA526C" w:rsidRPr="00057F09" w:rsidRDefault="00DA526C" w:rsidP="00DA526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85</w:t>
            </w:r>
          </w:p>
        </w:tc>
      </w:tr>
      <w:tr w:rsidR="00057F09" w:rsidRPr="00057F09" w:rsidTr="00057F09">
        <w:trPr>
          <w:trHeight w:val="317"/>
        </w:trPr>
        <w:tc>
          <w:tcPr>
            <w:tcW w:w="233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ORTC QLQ-STO2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Dysphagia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61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57</w:t>
            </w:r>
          </w:p>
        </w:tc>
      </w:tr>
      <w:tr w:rsidR="00057F09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057F09" w:rsidRPr="00057F09" w:rsidRDefault="00057F09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307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35</w:t>
            </w:r>
          </w:p>
        </w:tc>
      </w:tr>
      <w:tr w:rsidR="00057F09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057F09" w:rsidRPr="00057F09" w:rsidRDefault="00057F09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Reflux symptom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30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14</w:t>
            </w:r>
          </w:p>
        </w:tc>
      </w:tr>
      <w:tr w:rsidR="00057F09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057F09" w:rsidRPr="00057F09" w:rsidRDefault="00057F09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Eating restrictions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463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895</w:t>
            </w:r>
          </w:p>
        </w:tc>
      </w:tr>
      <w:tr w:rsidR="00057F09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057F09" w:rsidRPr="00057F09" w:rsidRDefault="00057F09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668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44</w:t>
            </w:r>
          </w:p>
        </w:tc>
      </w:tr>
      <w:tr w:rsidR="00057F09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057F09" w:rsidRPr="00057F09" w:rsidRDefault="00057F09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Dry mouth</w:t>
            </w:r>
          </w:p>
        </w:tc>
        <w:tc>
          <w:tcPr>
            <w:tcW w:w="169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58</w:t>
            </w:r>
          </w:p>
        </w:tc>
        <w:tc>
          <w:tcPr>
            <w:tcW w:w="1929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48</w:t>
            </w:r>
          </w:p>
        </w:tc>
      </w:tr>
      <w:tr w:rsidR="00057F09" w:rsidRPr="00057F09" w:rsidTr="00057F09">
        <w:trPr>
          <w:trHeight w:val="317"/>
        </w:trPr>
        <w:tc>
          <w:tcPr>
            <w:tcW w:w="2338" w:type="dxa"/>
            <w:shd w:val="clear" w:color="000000" w:fill="FFFFFF"/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057F09" w:rsidRPr="00057F09" w:rsidRDefault="00057F09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Taste</w:t>
            </w:r>
          </w:p>
        </w:tc>
        <w:tc>
          <w:tcPr>
            <w:tcW w:w="1699" w:type="dxa"/>
            <w:tcBorders>
              <w:top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1929" w:type="dxa"/>
            <w:tcBorders>
              <w:top w:val="nil"/>
            </w:tcBorders>
            <w:shd w:val="clear" w:color="000000" w:fill="FFFFFF"/>
            <w:vAlign w:val="bottom"/>
          </w:tcPr>
          <w:p w:rsidR="00057F09" w:rsidRPr="00057F09" w:rsidRDefault="00057F09" w:rsidP="00057F0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967</w:t>
            </w:r>
          </w:p>
        </w:tc>
      </w:tr>
      <w:tr w:rsidR="00057F09" w:rsidRPr="00057F09" w:rsidTr="00057F09">
        <w:trPr>
          <w:trHeight w:val="317"/>
        </w:trPr>
        <w:tc>
          <w:tcPr>
            <w:tcW w:w="233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57F09" w:rsidRPr="00057F09" w:rsidRDefault="00057F09" w:rsidP="00057F09">
            <w:pPr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Body image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129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057F09" w:rsidRPr="00057F09" w:rsidRDefault="00057F09" w:rsidP="00057F0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57F0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.510</w:t>
            </w:r>
          </w:p>
        </w:tc>
      </w:tr>
    </w:tbl>
    <w:p w:rsidR="00C85404" w:rsidRDefault="00C85404" w:rsidP="00FF3E82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*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-values were calculated using </w:t>
      </w:r>
      <w:r w:rsidRPr="00C85404">
        <w:rPr>
          <w:rFonts w:ascii="Times New Roman" w:hAnsi="Times New Roman" w:cs="Times New Roman"/>
          <w:color w:val="000000" w:themeColor="text1"/>
          <w:sz w:val="24"/>
        </w:rPr>
        <w:t>linear mixed model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ith repeated measures.</w:t>
      </w:r>
      <w:r w:rsidRPr="00C85404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057F09" w:rsidRPr="00FF3E82" w:rsidRDefault="00057F09" w:rsidP="00FF3E82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FF3E82">
        <w:rPr>
          <w:rFonts w:ascii="Times New Roman" w:hAnsi="Times New Roman" w:cs="Times New Roman"/>
          <w:color w:val="000000" w:themeColor="text1"/>
          <w:sz w:val="24"/>
        </w:rPr>
        <w:t>EORTC QLQ, European Organization for Research and Treatment of Cancer Quality of Life Questionnaire</w:t>
      </w:r>
    </w:p>
    <w:p w:rsidR="00DA526C" w:rsidRDefault="00DA526C"/>
    <w:p w:rsidR="00254549" w:rsidRDefault="00254549">
      <w:pPr>
        <w:widowControl/>
        <w:wordWrap/>
        <w:autoSpaceDE/>
        <w:autoSpaceDN/>
      </w:pPr>
      <w:bookmarkStart w:id="0" w:name="_GoBack"/>
      <w:bookmarkEnd w:id="0"/>
    </w:p>
    <w:sectPr w:rsidR="002545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13C3" w:rsidRDefault="009B13C3" w:rsidP="00C85404">
      <w:pPr>
        <w:spacing w:after="0" w:line="240" w:lineRule="auto"/>
      </w:pPr>
      <w:r>
        <w:separator/>
      </w:r>
    </w:p>
  </w:endnote>
  <w:endnote w:type="continuationSeparator" w:id="0">
    <w:p w:rsidR="009B13C3" w:rsidRDefault="009B13C3" w:rsidP="00C85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13C3" w:rsidRDefault="009B13C3" w:rsidP="00C85404">
      <w:pPr>
        <w:spacing w:after="0" w:line="240" w:lineRule="auto"/>
      </w:pPr>
      <w:r>
        <w:separator/>
      </w:r>
    </w:p>
  </w:footnote>
  <w:footnote w:type="continuationSeparator" w:id="0">
    <w:p w:rsidR="009B13C3" w:rsidRDefault="009B13C3" w:rsidP="00C854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66C"/>
    <w:rsid w:val="00057F09"/>
    <w:rsid w:val="00071D5B"/>
    <w:rsid w:val="0015266C"/>
    <w:rsid w:val="00254549"/>
    <w:rsid w:val="005B315E"/>
    <w:rsid w:val="009A738A"/>
    <w:rsid w:val="009B13C3"/>
    <w:rsid w:val="00A43BCD"/>
    <w:rsid w:val="00C85404"/>
    <w:rsid w:val="00CA4CBB"/>
    <w:rsid w:val="00DA526C"/>
    <w:rsid w:val="00F120D5"/>
    <w:rsid w:val="00FA7930"/>
    <w:rsid w:val="00FF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B035B"/>
  <w15:chartTrackingRefBased/>
  <w15:docId w15:val="{41D9482B-8B79-48E4-8154-059B046E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2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545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854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85404"/>
  </w:style>
  <w:style w:type="paragraph" w:styleId="a6">
    <w:name w:val="footer"/>
    <w:basedOn w:val="a"/>
    <w:link w:val="Char0"/>
    <w:uiPriority w:val="99"/>
    <w:unhideWhenUsed/>
    <w:rsid w:val="00C854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85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5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2</cp:revision>
  <dcterms:created xsi:type="dcterms:W3CDTF">2025-12-11T07:52:00Z</dcterms:created>
  <dcterms:modified xsi:type="dcterms:W3CDTF">2025-12-11T07:52:00Z</dcterms:modified>
</cp:coreProperties>
</file>